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375"/>
        <w:gridCol w:w="1075"/>
        <w:gridCol w:w="1017"/>
        <w:gridCol w:w="1066"/>
        <w:gridCol w:w="1359"/>
        <w:gridCol w:w="1274"/>
        <w:gridCol w:w="1580"/>
        <w:gridCol w:w="1309"/>
        <w:gridCol w:w="1309"/>
        <w:gridCol w:w="13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11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Supplemental Table 1.1: Values of Zernike Coefficients measured by Pentacam and KR-1W and correlation coefficient in mild myop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92" w:type="dxa"/>
            <w:gridSpan w:val="6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Subgroup 1 (mild myopia on the right eyes)</w:t>
            </w:r>
          </w:p>
        </w:tc>
        <w:tc>
          <w:tcPr>
            <w:tcW w:w="6782" w:type="dxa"/>
            <w:gridSpan w:val="5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Subgroup 2 (mild myopia on the left ey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45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Pentac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8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KR-1W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Correlation Coefficient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285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Pentac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61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KR-1W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Correlation Coefficient</w:t>
            </w:r>
            <w:r>
              <w:rPr>
                <w:rFonts w:hint="default" w:ascii="Arial" w:hAnsi="Arial" w:cs="Arial"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Zernike Coefficients (µm)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  <w:t xml:space="preserve">R 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values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  <w:t xml:space="preserve">R 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val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Z (2,-2)</w:t>
            </w:r>
          </w:p>
        </w:tc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8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9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8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9</w:t>
            </w:r>
            <w:bookmarkStart w:id="0" w:name="OLE_LINK1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bookmarkEnd w:id="0"/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621 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72 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199 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44 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2,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9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9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8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6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6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8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4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bookmarkStart w:id="2" w:name="_GoBack" w:colFirst="6" w:colLast="9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2,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30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3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0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9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93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9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3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5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-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03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3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8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1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-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8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6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0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9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1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4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5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4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6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2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-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5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-0.009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-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6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0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9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1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4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9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5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3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7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4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9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7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3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5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33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9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3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69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3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5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8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0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3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9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7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5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18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8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6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1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5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73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7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3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04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2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50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6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4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6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5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4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8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05 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5 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8 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4174" w:type="dxa"/>
            <w:gridSpan w:val="11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1375"/>
              </w:tabs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*: statistically significant measured by Paired t-tests or Wilcoxon two-related-samples tests, P &lt;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5</w:t>
            </w:r>
            <w:r>
              <w:rPr>
                <w:rFonts w:hint="default" w:ascii="Arial" w:hAnsi="Arial" w:eastAsia="等线" w:cs="Arial"/>
                <w:kern w:val="2"/>
                <w:sz w:val="21"/>
                <w:szCs w:val="22"/>
                <w:lang w:val="en-US" w:eastAsia="zh-CN" w:bidi="ar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tabs>
                <w:tab w:val="left" w:pos="1375"/>
              </w:tabs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等线" w:cs="Arial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kern w:val="2"/>
                <w:sz w:val="21"/>
                <w:szCs w:val="22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Arial" w:hAnsi="Arial" w:eastAsia="等线" w:cs="Arial"/>
                <w:kern w:val="2"/>
                <w:sz w:val="21"/>
                <w:szCs w:val="22"/>
                <w:lang w:val="en-US" w:eastAsia="zh-CN" w:bidi="ar"/>
              </w:rPr>
              <w:t>: c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 xml:space="preserve">orrelation coefficient measured by </w:t>
            </w:r>
            <w:r>
              <w:rPr>
                <w:rFonts w:hint="default" w:ascii="Arial" w:hAnsi="Arial" w:eastAsia="等线" w:cs="Arial"/>
                <w:kern w:val="2"/>
                <w:sz w:val="21"/>
                <w:szCs w:val="22"/>
                <w:lang w:val="en-US" w:eastAsia="zh-CN" w:bidi="ar"/>
              </w:rPr>
              <w:t xml:space="preserve">Pearson or Spearman; </w:t>
            </w:r>
          </w:p>
          <w:p>
            <w:pPr>
              <w:keepNext w:val="0"/>
              <w:keepLines w:val="0"/>
              <w:widowControl/>
              <w:suppressLineNumbers w:val="0"/>
              <w:tabs>
                <w:tab w:val="left" w:pos="1375"/>
              </w:tabs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: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tatistically significant correlation, P &lt;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5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p/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375"/>
        <w:gridCol w:w="1075"/>
        <w:gridCol w:w="1017"/>
        <w:gridCol w:w="1066"/>
        <w:gridCol w:w="1359"/>
        <w:gridCol w:w="1274"/>
        <w:gridCol w:w="1580"/>
        <w:gridCol w:w="1309"/>
        <w:gridCol w:w="1309"/>
        <w:gridCol w:w="13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174" w:type="dxa"/>
            <w:gridSpan w:val="11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Supplemental Table 1.2: Values of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Zernike Coefficient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asured by Pentacam and KR-1W and c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orrelatio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efficient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in moderate myop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92" w:type="dxa"/>
            <w:gridSpan w:val="6"/>
            <w:tcBorders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ubgroup 3 (moderate myopia on the right eyes)</w:t>
            </w:r>
          </w:p>
        </w:tc>
        <w:tc>
          <w:tcPr>
            <w:tcW w:w="6782" w:type="dxa"/>
            <w:gridSpan w:val="5"/>
            <w:tcBorders>
              <w:left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ubgroup 4 (moderate myopia on the left eye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45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entac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8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KR-1W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rrelation Coefficient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285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entac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61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KR-1W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rrelation Coefficient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Zernike Coefficients (µm)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values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val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auto" w:sz="4" w:space="0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Z (2,-2)</w:t>
            </w:r>
          </w:p>
        </w:tc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2,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2,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9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-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1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9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2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0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1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6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92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-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8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4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0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80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0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2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9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7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2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0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3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-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-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3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3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3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0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7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5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0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1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0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66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6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9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23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8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5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7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1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0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3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3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9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2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9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29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8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5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3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5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1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3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5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6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7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5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4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8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6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3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5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3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7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3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7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49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2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8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0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7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5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4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8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8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1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3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7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9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7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8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500" w:type="dxa"/>
            <w:tcBorders>
              <w:top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6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4 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0 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4 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0 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9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0 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1 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20 </w:t>
            </w:r>
          </w:p>
        </w:tc>
        <w:tc>
          <w:tcPr>
            <w:tcW w:w="1310" w:type="dxa"/>
            <w:tcBorders>
              <w:top w:val="nil"/>
              <w:lef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4174" w:type="dxa"/>
            <w:gridSpan w:val="11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*: statistically significant measured by </w:t>
            </w:r>
            <w:bookmarkStart w:id="1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ired t-tests or Wilcoxon two-related-samples tests</w:t>
            </w:r>
            <w:bookmarkEnd w:id="1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P &lt; 0.05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;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: c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orrelation coefficient measured by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Pearson or Spearman;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istically significant correl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P &lt; 0.05</w:t>
            </w:r>
          </w:p>
        </w:tc>
      </w:tr>
    </w:tbl>
    <w:p/>
    <w:p/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375"/>
        <w:gridCol w:w="1075"/>
        <w:gridCol w:w="1017"/>
        <w:gridCol w:w="1066"/>
        <w:gridCol w:w="1359"/>
        <w:gridCol w:w="1274"/>
        <w:gridCol w:w="1580"/>
        <w:gridCol w:w="1309"/>
        <w:gridCol w:w="1309"/>
        <w:gridCol w:w="13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4" w:type="dxa"/>
            <w:gridSpan w:val="11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Supplemental Table 1.3: Values of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Zernike Coefficients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asured by Pentacam and KR-1W and c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orrelatio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efficient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in severe myop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92" w:type="dxa"/>
            <w:gridSpan w:val="6"/>
            <w:tcBorders>
              <w:top w:val="single" w:color="auto" w:sz="4" w:space="0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ubgroup 5 (severe myopia on the right eyes)</w:t>
            </w:r>
          </w:p>
        </w:tc>
        <w:tc>
          <w:tcPr>
            <w:tcW w:w="6782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ubgroup 6 (severe myopia on the left ey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auto" w:sz="4" w:space="0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45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entac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8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KR-1W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rrelation Coefficient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285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entac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261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KR-1W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rrelation Coefficient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Zernike Coefficients (µm)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values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ean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val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auto" w:sz="4" w:space="0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Z (2,-2)</w:t>
            </w:r>
          </w:p>
        </w:tc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20 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00 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0 </w:t>
            </w: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00 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00 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00 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1 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00 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2,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2,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20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5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-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8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2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0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1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0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63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-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5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0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3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0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5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3,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4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4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8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7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4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7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-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4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2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2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6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4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3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-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2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5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9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1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3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5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7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9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2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0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09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3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4,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3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3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0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2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9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5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4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7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8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0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16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4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3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7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0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66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8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3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-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4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0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4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6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0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21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6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9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5,5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2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5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0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9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69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1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2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0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7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68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5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1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28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23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3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3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-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0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2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03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15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1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9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1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0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2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2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1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500" w:type="dxa"/>
            <w:tcBorders>
              <w:top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 (6,6)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0 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30 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0 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8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05 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0 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70 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00 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2" w:hRule="atLeast"/>
          <w:jc w:val="center"/>
        </w:trPr>
        <w:tc>
          <w:tcPr>
            <w:tcW w:w="14174" w:type="dxa"/>
            <w:gridSpan w:val="11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: statistically significant measured by Paired t-tests or Wilcoxon two-related-samples tes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P &lt; 0.05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: c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orrelation coefficient measured by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Pearson or Spearman;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istically significant correl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P &lt; 0.05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mZTc3M2EyMzY5NTk3MWJmZTU1N2M1MzIxZTRhNWQifQ=="/>
  </w:docVars>
  <w:rsids>
    <w:rsidRoot w:val="00000000"/>
    <w:rsid w:val="348C6E74"/>
    <w:rsid w:val="35C36B07"/>
    <w:rsid w:val="3F6E3CF4"/>
    <w:rsid w:val="49D97DAF"/>
    <w:rsid w:val="4DF80D6E"/>
    <w:rsid w:val="53440DC9"/>
    <w:rsid w:val="560C638B"/>
    <w:rsid w:val="5C0468F4"/>
    <w:rsid w:val="5D0A49A5"/>
    <w:rsid w:val="66C03931"/>
    <w:rsid w:val="683A0FE0"/>
    <w:rsid w:val="7E14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60</Words>
  <Characters>6785</Characters>
  <Lines>0</Lines>
  <Paragraphs>0</Paragraphs>
  <TotalTime>31</TotalTime>
  <ScaleCrop>false</ScaleCrop>
  <LinksUpToDate>false</LinksUpToDate>
  <CharactersWithSpaces>751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14:29:00Z</dcterms:created>
  <dc:creator>Viridity</dc:creator>
  <cp:lastModifiedBy>LouW</cp:lastModifiedBy>
  <dcterms:modified xsi:type="dcterms:W3CDTF">2022-10-19T05:2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2086162405C4B41AC27274EC6FC864E</vt:lpwstr>
  </property>
</Properties>
</file>